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596"/>
        <w:gridCol w:w="1596"/>
        <w:gridCol w:w="1596"/>
        <w:gridCol w:w="1596"/>
        <w:gridCol w:w="1596"/>
      </w:tblGrid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ntei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enPept ID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xtei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ntei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nsertion Sit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>
              <w:rPr>
                <w:rFonts w:cs="Courier New"/>
                <w:color w:val="000000"/>
              </w:rPr>
              <w:t>Cassette Sequenc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br PRP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11919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54 220-22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5-21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22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RASGF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fu-Af293 PRP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98917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522 2342-31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23-234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234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RASGF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fu-FRR0163 PRP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641843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4 834-83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-83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83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RASGF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fu-NRRL5109 PRP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327437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 824-82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-8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82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RASGF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gi-NRRL6136 PRP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32743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55 223-23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6-22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2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RASGF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ni-FGSCA4 PRP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909439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511 2117-294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12-21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211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KASGF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PMV Po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541694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052 1404-174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53-140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140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GDTDSI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vi PRP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11919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54 224-23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5-2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22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RASGF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ci PRP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431056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58 1070-189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9-106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0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KASGF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de-JEL197 RPB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341545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20 609-120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1-60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6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GMVCPA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eu ClpP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6897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47 904-10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48-90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90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QPESSI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ga PRP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769559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2 203-21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3-20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20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KASGF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gl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942085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76 692-99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77-69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69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VGCGE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IV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46116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71 611-95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72-6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6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SNLCSEI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la PRP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110578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59 582-59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-58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58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KSSGF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mo ClpP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661923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47 904-10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48-90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90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QPESSI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mo RPB2 (RpoBb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661930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867 1563-166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68-156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56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KMHSRS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ne-A PRP8 (Fne-A PRP8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769559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4 206-2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5-20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20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KASGF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ne-AD PRP8 (Fne-AD PRP8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02892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7 220-23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8-21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22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KASGF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ne-JEC21 PRP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722273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530 1703-253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31-170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70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KASGF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re RPB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830085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085 1517-160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6-15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51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RDCIIS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st RPB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341544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692 1055-108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93-105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05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KIHSRS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tr ThrR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573202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99 745-105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0-74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74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PMNCPGH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tr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695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83 755-108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84-75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75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VGCGE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V-NY2A ORF21239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79528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38 830-16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39-82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83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SGKTVS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V-NY2A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795313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36 773-110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37-77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77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SNLCNEI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ZIV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29968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61 301-37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2-3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30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SNLCSEI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Ddi RPC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680601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505 970-160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6-96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9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GEACGLV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Dhan GLT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876132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183 1791-273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84-179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79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RRCHLN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Dhan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965481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71 666-99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72-66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6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IGCGE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i PRP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263279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9 615-61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-61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6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KASGF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i-FGSCA4 PRP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575188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525 2131-295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26-213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213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KASGF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te RPB2 (RpoB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661918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95 473-58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-47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47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KMHSRSV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th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1498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76 537-59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77-53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53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SGSI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aV01 Po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56833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646 879-114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47-87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87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GDTDSV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IV6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07879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71 611-95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72-6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6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SNLCSEI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Kex-CBS379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752847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8 521-59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-52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52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VGCGE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Kla-CBS683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752657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8 429-50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-42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42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VGCGE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Kla-IFO1267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942085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76 687-97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77-68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68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VGCGE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Kla-NRRLY1140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964446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83 694-102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84-69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69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VGCGE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Lel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924585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79 701-103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80-7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70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VGCGE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au PRP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327437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55 220-22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6-21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22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RASGF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fe-NRRL5534 PRP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327438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3 199-20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4-19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9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RASGF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fi PRP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119190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4 532-53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-53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53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RASGF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gl-FR2163 PRP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119190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54 210-21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5-2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2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RASGF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gl-FRR1833 PRP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119190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54 224-23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5-2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22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RASGF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qu PRP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327438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8 208-2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9-20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20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RASGF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spi PRP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119189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54 224-23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5-2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22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RASGF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br PRP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629289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524 2098-292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25-209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209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RASGF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ch PRP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444287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50 208-23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-20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20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KASGF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ex PRP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444288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50 213-24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-2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2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KASGF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gu GLT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641551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186 1740-267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87-173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74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RKCHLN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gu-alt GLT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034798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186 1740-267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87-173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74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RKCHLN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no RPA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960050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710 1127-16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11-112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12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YQCQM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pu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0646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61 512-56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62-5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5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SGSI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t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609481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82 732-106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83-73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73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VGCGE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vu PRP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444288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50 212-24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-2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2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KASGF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ye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081908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61 510-5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62-5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5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SGSI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as RPB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341549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697 1052-105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98-105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05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KIHSRA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ca-CBS4309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752848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8 536-60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-53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53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VGCGE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ca-IFO1992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942085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65 783-110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66-78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78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VGCGE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car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752847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8 473-54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-47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47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VGCGE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ce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795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83 738-107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84-73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73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VGCGE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ce-DH1-1A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41718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8 483-5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9-48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48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VGCGE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ce-OUT7091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942084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58 713-102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9-7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7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VGCGE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ce-OUT7112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942084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58 713-102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9-7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7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VGCGE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ce-YJM789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194182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83 844-117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84-84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84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VGCGE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da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75284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8 520-59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-51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52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VGCGE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ex-IFO1128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942086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67 767-106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68-7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76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VGCGE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he RPB2 (RpoB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535003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578 969-108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79-96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96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KIHSRSS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ja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34039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77 754-108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78-75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75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VGCGE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pa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942086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69 724-104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70-7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72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VGCGE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un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752848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8 433-50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-43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43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VGCGE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gl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752847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8 475-54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-4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47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VGCGE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pr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752908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8 474-54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-47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4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VGCGE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re PRP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857616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509 1690-250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10-168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69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RASGF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Vpo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752657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8 452-51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-45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45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VGCGE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WIV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299679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73 312-33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4-3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3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SNLCSEI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Zba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752907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8 475-54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-4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47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VGCGE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Zbi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752907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0 461-53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-46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46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VGCGE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Zro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752908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8 469-54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-46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46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VGCGE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ae RIR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52162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29 576-69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0-57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57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DELCHV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ave Hyp-172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058886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211 2545-285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12-254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254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ALFTFK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ave RI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058783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01 690-122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2-68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69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NPCG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ba Hyp-021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321009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60 210-66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1-2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2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GHGTGK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ce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792868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56 310-109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7-3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3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VSACFIL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eh DnaB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870142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26 728-138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7-72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72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GKTTW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eh DnaB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870142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892 1311-138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93-13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3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RESGAI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eh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85222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25 703-109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26-70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70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NPCG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ma MADE8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611142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44 489-9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5-48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48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HGKSEL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P-APSE1 dpo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11804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608 915-99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9-91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9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GKSCENI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rsp-FB24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66695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51 384-39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-38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38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ASETRQL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ce-MCO3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073322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26 574-80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7-57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5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GKTAFS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ce-PC184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435484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26 574-80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7-57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5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GKTAFS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suP-M1918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21186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0 416-4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1-4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4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SNLCSEV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suP-SPBc2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3028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80 766-108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81-76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7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SNLCSEV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vi IcmO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41326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00 343-85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1-34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34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GFCITF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ag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818867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53 824-15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54-8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82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SNPCSEY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au SpoV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252433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78 555-7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79-55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55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GWASYWH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bP-C-St RN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867535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33 664-97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34-66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66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ASCCRL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bP-D RN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328099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33 664-97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34-66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66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ASCCRL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bu-Dugway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965419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89 536-6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90-53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53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RESGAI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bu-Goat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057546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89 536-6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90-53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53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RESGAI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bu-RSA334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591775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89 536-6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90-53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53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RESGAI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bu-RSA493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470736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89 536-6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90-53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53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RESGAI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ce Hyp1-Csp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169912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19 728-80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20-72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72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CSCSH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ch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817087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53 824-15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54-8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82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SNPCSEY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cy Hyp1-Csp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661790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77 272-99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8-27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27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DIGCGM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cy Hyp1-Csp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661790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513 923-99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4-92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9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CSCSH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hy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804485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70 616-110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71-6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6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NPCG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kl PTerm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633705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46 549-99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7-54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54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NGKTTLI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P-P1201 Thy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731092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88 434-60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9-43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43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KHHSVL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th Ter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886052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67 401-84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8-4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40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NGKSEL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wa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552827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13 710-94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4-7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7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GKTAF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wa PEP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61187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53 848-122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54-84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84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GRTCHA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wa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612027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62 810-11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63-8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8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VNLCTES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Daud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983143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68 644-112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69-64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64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NPCG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Dge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498613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15 617-84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6-6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61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GKTAF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Dha-DCB2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11463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41 608-11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42-60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60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NPCG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Dha-Y51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989306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83 650-115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84-64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65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NPCG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Dra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80736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524 891-141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5-89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89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NPCGEI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Dth UDP GD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674030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61 743-91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62-74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74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GGHCIPI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Dvul Par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060192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86 575-68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87-5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57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HEPCWY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P-Min27 Primas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395573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71 714-86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72-7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71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HGKTEVV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al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122618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56 665-89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7-66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66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VGKSTL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sp-CcI3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674218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55 450-128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6-44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45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VSACFIL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ob Dna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870039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761 1208-161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62-120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20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FNKSHT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ob Hyp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869788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86 574-68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87-57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5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HEPCLY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vi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521059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21 480-7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2-47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48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GKTAFS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vi RIR1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752353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93 607-15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4-60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60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GNKSRR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vi RIR1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752353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755 1123-15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56-112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1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NPCGEI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hal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158885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25 718-109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6-71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71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GKTTV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Kra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798513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16 845-90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17-84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84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SGSI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LLP-KSY1 Pol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86144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09 713-89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10-7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7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AKACNFS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LP-phiHSIC Helicas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822002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4 374-95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5-37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3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ATGCGKS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aer-NIES843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608768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79 522-5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80-52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52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SGSI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av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95816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32 570-79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3-56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5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VGKSTL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av-104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846386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32 570-79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3-56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5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VGKSTL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av-PT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139451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32 650-87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3-64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65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VGKSTL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bo Pps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179265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52 612-84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3-6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6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VEGCTAP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bo Rec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161950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51 692-79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2-69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69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KNKCSPP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bo SufB (Mbo Pps1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163739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52 612-84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3-6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6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VEGCTAP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bo-1173P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14916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99 816-8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0-8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8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SGSL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bo-AF2122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179123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99 816-8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0-8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8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SGSL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ca MupF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75669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83 498-76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4-49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49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GFNCRC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ca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75710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82 663-131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83-66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66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NPCA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ch Rec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24173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9 374-4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-37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3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FGSPE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ex TrbC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4014217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44 510-13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5-5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5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AGKTETL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fa Rec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24173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9 373-42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-37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37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FGSPE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fl Gyr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0124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69 491-55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-49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49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RYTEA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fl-ATCC14474 Rec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24172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9 374-4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-37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3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FGSPE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fl-PYR-GCK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934027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36 654-87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7-65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65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GKSTL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a Gyr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55810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63 484-55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4-48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48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RYTEA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a Rec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24173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9 378-41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-37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37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FGSPE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a SufB (Mga Pps1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66102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5 394-53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-39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39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QYESEVV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-PYR-GCK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522147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36 654-87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7-65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65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GKSTL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-PYR-GCK Gyr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52214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30 552-126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1-55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55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RYTEA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o Gyr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0124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66 487-55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7-48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48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RYTEA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n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12792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5 351-57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-35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35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VGKSTL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kas Gyr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0124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65 486-54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6-4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48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RYTEA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le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95940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33 379-60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4-37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37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VGKSTL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le Gyr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63829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30 551-127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1-55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55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RYTEA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le Rec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8054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05 571-7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6-5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57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FGSPE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le SufB (Mle Pps1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82723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01 588-86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2-58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58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SGGSFIY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ma Gyr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4699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9 470-47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-46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4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RYTEA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P-Aaphi23 MupF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154403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56 582-8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7-58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58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DFNCRCV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P-Be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76942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40 482-90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1-48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48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QDQTKN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P-Be gp5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7694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94 412-57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-4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4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NHDSRA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P-Catera gp20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39338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49 481-58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0-48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48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LKTQNS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P-Mcjw1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94246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92 424-88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3-4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42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NGKTELL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P-Omega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942547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06 447-85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-44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44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FKTAVN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P-U2 gp5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76936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94 412-57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-4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4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NHDSRA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sh Rec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2418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9 374-4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-37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3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FGSPE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sm DnaB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847316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34 374-102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5-37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3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VGKSTL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sm DnaB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847316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540 966-102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41-96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9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SGSL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sp-KMS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291388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33 556-78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4-55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55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GKSTL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sp-KMS Gyr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291383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30 552-125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1-55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55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RYTEA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sp-MCS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17641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33 556-78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4-55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55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GKSTL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sp-MCS Gyr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79698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30 552-125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1-55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55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RYTEA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the Rec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2418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9 375-42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-3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37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FGSPE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tu SufB (Mtu Pps1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68619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52 612-84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3-6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6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VEGCTAP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tu-CDC1551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87910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99 816-8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0-8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8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SGSL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tu-F11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71977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99 816-8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0-8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8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SGSL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tu-H37Ra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65981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99 816-8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0-8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8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SGSL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tu-H37Rv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25071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99 816-8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0-8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8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SGSL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tu-H37Rv Rec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222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51 692-79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2-69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69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KNKCSPP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tu-So93 Rec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9800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51 692-79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2-69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69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KNKCSPP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van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019913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21 638-86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2-63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63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GKSTL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van Gyr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995385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30 552-126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1-55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55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RYTEA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xa RAD2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7624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71 608-93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2-60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60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GGKTML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xe Gyr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239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65 264-32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6-26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26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RYTEAP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fa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402755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00 826-8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1-82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82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SGSL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fa Nfa1525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402349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97 511-64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8-5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5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HPNCNC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fa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402627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56 566-110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7-56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5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PVSCFLL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pu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1291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88 818-87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89-81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81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SGSI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pu Gyr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12527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77 400-7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8-39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4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DIGCGMS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sp-JS614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136576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46 599-82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47-59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59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GKSTL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sp-JS614 TOPRIM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115649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61 374-93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2-37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3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FFHCFGC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sp-PCC7120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2280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88 818-87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89-81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81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SGSI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sp-PCC7120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23152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75 683-117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76-68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68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IRRSAGM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lut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816636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53 824-152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54-8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82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SNPCSEY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na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471344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97 672-118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98-67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67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NPCG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nuc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55886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38 591-83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9-59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59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GKTAF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osp-JS666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402987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34 586-82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5-5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58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GKTAL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osp-JS666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403292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97 678-118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98-67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67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NPCG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P-PhiEL Helicas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265800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51 414-94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2-4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41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SGKTFTS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P-PhiEL ORF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265784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81 495-108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2-49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49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QGKTVSV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P-PhiEL ORF3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265787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46 613-103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47-6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6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AGKSLTN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P-PhiEL ORF4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265787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44 393-76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5-39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39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FGKTYM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y Fh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885364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5986 6135-62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87-613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613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GPCTGPC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ce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996079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80 658-119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81-65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65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NPCG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ma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6831559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25 854-94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26-85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85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SGSI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sp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570483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65 638-113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66-63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63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NPCG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aP-SETP12 dpo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601533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47 747-103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48-74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74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GKACEL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aP-SETP3 dpo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563193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47 747-103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48-74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74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GKACEL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aP-SETP3 Helicas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563193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3 381-82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4-38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38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SGKTSS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aP-SETP5 dpo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601533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47 747-103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48-74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74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GKACEL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are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904054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08 785-84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9-78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7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SGSI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av RecG Helicas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960631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10 649-107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11-64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64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SGKTMV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el-PC6301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675007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09 780-114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10-77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78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NPCGEI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el-PC7942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551309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09 780-113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10-77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78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NPCGEI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ep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786742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77 762-96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78-76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76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SNLCTEI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hP-Sfv-5 Primas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06161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71 714-96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72-7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71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HGKTEVV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pl Dna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82004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29 266-76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0-26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2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IDECHML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ru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37569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30 575-85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1-5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57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GKTAF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ru PolBc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381418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98 857-116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99-85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85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INSFY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ru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381655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59 632-93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60-63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63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SNLCSEI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sp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83346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80 810-87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81-8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8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SGSI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sp Dna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46930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29 560-11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0-55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56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IDECHML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sp Gyr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0129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36 872-107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37-87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87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AGGSAK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sp-JA2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660855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88 530-59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89-52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53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SGSI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sp-JA2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660821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10 780-113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11-77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78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NPCGEI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sp-JA3 Dn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660621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88 530-59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89-52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53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SGSI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sp-JA3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66068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23 793-115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24-79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79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NPCGEI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tP-Twort ORF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263719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47 568-100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-56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56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GGKTEC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usp-NBC371 DnaB intei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14255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05 550-82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6-54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55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GKTALV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er DnaB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01662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12 2199-260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3-219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219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GKTSF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er DnaB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347516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366 2544-260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67-254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254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SGSI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er DnaE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016660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719 2085-268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20-208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20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GVLCYQ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er DnaE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016660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110 2539-268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11-253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253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RRCMGK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er Gyr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889366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39 684-89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40-68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68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ASGSAK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er Ndse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889131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41 478-108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2-47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47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IRSCYD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er Ndse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889131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508 939-108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9-93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93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IFNTYGP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er RIR1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889061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1 416-19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-4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4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IRRSAGI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er RIR1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347429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547 921-19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48-92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92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NPCGEI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er RIR1-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347429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930 1254-19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31-125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25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NFHCNLS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er RIR1-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347429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383 1765-19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84-176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176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PSGTKSL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er Snf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889408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610 1080-153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11-107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108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GKTIQ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er Thy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889146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1 310-45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-3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3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IGCSFDV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fus Hyp-291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21633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71 413-65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2-4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4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IGYSFG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fus RecA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216120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95 518-117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-51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51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SGKTTV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fus RecA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216120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649 1007-117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50-100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00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FGSPE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th-HB27 DnaE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620010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767 1191-206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68-119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19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RRSMGK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th-HB27 DnaE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620010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238 1662-206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39-166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66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FNKSHA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th-HB27 RIR1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619786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98 737-18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99-73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73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QGGTRR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th-HB27 RIR1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619786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885 1293-18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86-129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29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NPCGEI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th-HB8 DnaE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598014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767 1191-206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68-119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19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RRSMGK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th-HB8 DnaE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598014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238 1662-206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39-166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66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FNKSHA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th-HB8 RIR1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577145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00 739-220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1-73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73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QGGTRR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th-HB8 RIR1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577145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887 1295-220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88-129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29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NPCGEI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ye RNR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674269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18 596-13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9-59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59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QGESAG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ye RNR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674269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643 960-13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44-95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96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GFQTPFS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pe APE074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51599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75 644-72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6-64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64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TQSAF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me-boo Pol-II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414967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886 1052-130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87-105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05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RRNCDGD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ac-Fer1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40560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37 804-8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38-80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80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NPCG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ac-Fer1 SufB (Fac Pps1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40606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45 602-83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46-60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60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IEGCTAP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ac-TypeI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70760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37 804-113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38-80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80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NPCG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ac-typeI SufB (Fac Pps1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707558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42 599-83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43-59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59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IEGCTAP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ma CDC2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537938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31 809-117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32-80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8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GKSQML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ma Pol-II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537931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965 1146-139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6-114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14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RRNCDGD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ma Pol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52313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630 1040-138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31-103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04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IMNSLY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ma Top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523113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92 1030-136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93-102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03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GTKSTRH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sp-NRC1 CDC2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58159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82 465-83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83-46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46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GKSQMI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sp-NRC1 Pol-II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58174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925 1121-13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26-112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12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RRNCDGD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sa-R1 MCM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923676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30 513-87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31-5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5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GKSQMI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vo Pol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892739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655 1093-136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56-109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109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GDTDSV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wa Gyr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066855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33 649-85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34-64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64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AGGSAK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wa MCM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62725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35 545-22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36-54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54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GKSAML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wa MCM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62725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571 1093-22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72-109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109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AGLTAA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wa MCM-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62725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131 1343-22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32-134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34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KMRSED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wa MCM-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62725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356 1929-22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57-192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92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QQSISV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wa Pol-II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62707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966 1496-228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7-149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49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RRNCDGD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wa Pol-II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62707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524 2069-228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25-206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206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RGGSMD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wa PolB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6254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18 753-214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19-75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75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GWNCDDF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wa PolB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6254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031 1390-214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32-138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39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IMNSLY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wa PolB-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6254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437 1869-214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38-186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186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GDTDSV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wa RCF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066952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61 385-64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2-38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3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VGKTTA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wa RIR1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62650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01 610-19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2-6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6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VFQSGG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wa RIR1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62650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036 1475-19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37-14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147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PTGTTSM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wa rPol A''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62701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87 302-63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8-30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30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QMTMN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wa Top6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066855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16 609-130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7-60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6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REQSRG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aeo Pol-II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001426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913 1416-166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14-14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4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RRNCDGD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aeo RFC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001443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36 754-94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7-75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75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ILSCNYP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aeo RN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001416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38 794-122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39-79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79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GGQTVFS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aeo-N3 Helicas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001323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72 897-126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73-89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89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PTLSAGL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aeo-N3 Rtc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040057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95 581-96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-58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58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DINCGV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aeo-N3 UDP GP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564371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60 724-90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61-7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72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GGSCFPK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emar MCM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586198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14 773-105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15-77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77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QQSISV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emar Pol-II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586285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870 1036-12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71-103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03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RRNCDGD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hu Pol-II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818913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872 1038-128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73-103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03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RRNCDGD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ja GF-6P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2793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74 574-110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5-57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5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IGHSRW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ja Helicas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6693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37 839-119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38-83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83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PTLSAGL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ja Hyp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9880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28 521-7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9-52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52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PAHCFTP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ja IF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49588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0 577-115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1-57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57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HGKTTLL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ja Klb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83358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04 573-72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5-57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57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HDGCSG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ja PEP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49946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10 823-118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11-82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8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GLTCHA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ja Pol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91567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25 795-163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26-79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79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DFRSLYP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ja Pol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2786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882 1359-163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83-135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35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ANSVY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ja r-Gy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2923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866 1361-16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67-136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36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GLCTYH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ja RFC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2923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53 602-184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4-60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60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VGKTTA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ja RFC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2923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626 1063-184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27-106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06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NASDE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ja RFC-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2923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124 1668-184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25-166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66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ILSCNYP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ja RNR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49613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37 791-175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38-79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79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GGQTIFS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ja RNR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2924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058 1592-175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59-159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159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AESTAG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ja rPol App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2786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75 547-85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6-54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54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QMTMR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ja rPol A'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2786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63 916-134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64-9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9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CVCPPY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ja RtcB (Mja Hyp-2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0161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97 586-96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8-5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58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DINCGV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ja TFII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293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99 435-67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0-43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43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MTYTIHD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ja UDP GD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2934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60 715-89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61-71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7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GGSCFPK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ka CDC4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88687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634 1029-124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35-102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02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VGESEKK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ka EF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8871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4 557-125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5-55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55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HGKTTLS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ka RFC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88626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82 388-63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3-38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38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NASDE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ka Rtc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8884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00 583-98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1-58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58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DINCGV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ka Vat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8884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60 778-99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61-77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77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NYCEAL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th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4828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65 400-70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66-39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4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NPCG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ph CDC2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655904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31 671-103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32-6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67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GKSQLL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ph PolB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680140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518 920-174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9-91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92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DLKSLYP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ph PolB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680140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006 1416-174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07-14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4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IMNSLY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ph rPol A''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655657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77 570-89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8-56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5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QMTMN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ab CDC21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45885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34 499-11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35-49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49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VAKSQLL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ab CDC21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45885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525 794-11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6-79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79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AGLTAAV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ab IF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52176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0 415-99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-41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4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HGKTTLL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ab Klb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52167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53 650-81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54-64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65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HDGCMG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ab Lo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4590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20 554-99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1-55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55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PFQSGGL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ab Moa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51998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55 611-104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6-6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6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CWYCFFY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ab Pol-II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51478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954 1140-145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5-113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14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RRNCDGD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ab RFC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51422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61 561-143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2-56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56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VGKTTA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ab RFC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51422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647 1256-143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48-125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25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ILSCNYS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ab RIR1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52162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01 701-212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2-7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70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GGGTGLN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ab RIR1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52162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722 1161-212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23-116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16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GAASGPV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ab RIR1-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52162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297 1680-212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98-167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68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NPCGE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ab RtcB (Pab Hyp-2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51783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97 534-9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8-53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53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DINCGV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ab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4363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40 670-101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41-66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6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SGKTVT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ar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559187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39 832-124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40-83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83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VNPCAE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fu CDC2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89245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61 729-104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62-72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72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AGLTAA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fu IF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89321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9 407-98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-40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40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HGKTTLL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fu Klb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89304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63 986-115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64-9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98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HDGCMG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fu Lo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89244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03 605-102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4-60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60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PFQSGGL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fu RFC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97646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59 585-85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-58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5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VGKTTA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fu RIR1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8829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01 756-174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2-75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75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GGGTGLN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fu RIR1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8829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914 1297-174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15-129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29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NPCGE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fu RtcB (Pfu Hyp-2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89376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05 587-9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6-58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58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DINCGV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fu Top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9768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14 688-106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15-68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68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KGFCSYP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fu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8921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40 666-10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41-66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6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SGKTVT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ho CDC21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2570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34 503-110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35-50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50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VAKSQLL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ho CDC21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2570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529 790-110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0-78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79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AGLTAAV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ho IF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1631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2 467-104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-4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46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HGKTTLL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ho Klb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51876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51 972-113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52-97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97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HDGCMG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ho LH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25752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46 822-135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47-82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82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AVVSSTS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ho Lo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25685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10 685-112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1-68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6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PFQSGGL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ho Pol I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91352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92 953-123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93-95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95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ANSYY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ho Pol-II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51847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954 1121-143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5-112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12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RRNCDGD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ho r-Gy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2572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953 1364-162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4-136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36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AGLCTYH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ho Rad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52102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52 325-52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3-32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32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SGKTQL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ho RFC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52134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61 587-85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2-58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58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VGKTTA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ho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25675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67 853-129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68-85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85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NPCGE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ho RtcB (Pho Hyp-2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59137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97 488-87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8-48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48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DINCGVR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ho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25841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40 617-96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41-6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61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SGKTVT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p-GBD Po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49418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92 1030-13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93-102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03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ANSYY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to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847756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36 570-92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7-56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5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SGKTVI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mar 147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601518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77 858-106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78-85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85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AMATGH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mar MCM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601494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29 780-104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30-77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78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QQTVSI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ac-ATCC25905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022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35 409-76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6-40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4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SGKTVI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ac-DSM1728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63915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35 410-76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6-4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4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SGKTVI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ag Pol-1 (Tsp-TY Pol-1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9338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09 770-182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10-76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7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DFRSLYP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ag Pol-2 (Tsp-TY Pol-2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9338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854 1393-182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55-139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39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ANSYY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ag Pol-3 (Tsp-TY Pol-3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9338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441 1599-182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42-159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159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ADTDGF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ba Pol-II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762928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951 1427-175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2-142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42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RRNCDGD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fu Pol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91352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06 767-15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7-7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76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DFRSLYP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fu Pol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91352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900 1290-15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01-128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129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ADTDGF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hy Pol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60274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58 996-166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59-99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99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ANSYY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hy Pol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60274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044 1434-166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45-143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143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ADTDGF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ko CDC21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764155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62 503-115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63-50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50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AGLTAA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ko CDC21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764155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553 889-115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54-88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88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QQTISI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ko Helicas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764126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31 735-112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32-73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73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PTLSAGI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ko IF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764124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0 567-114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-5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56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HGKTTLL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ko Klb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764178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511 1035-119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2-103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03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HNGCMG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ko LH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764069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45 871-139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46-8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87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AVVSSTS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ko Pol-1 (Pko Pol-1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294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06 767-16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7-7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76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DFRSLYP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ko Pol-2 (Pko Pol-2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294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851 1388-16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52-138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38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ANSYY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ko Pol-II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764183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963 1438-179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4-143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43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RRNCDGD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ko r-Gy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764040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960 1450-17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1-144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45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AGLCTYH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ko Rad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764183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49 632-83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0-63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63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SGKTQL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ko RFC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764215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59 600-8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-59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6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VGKTTA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ko RIR1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764167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01 756-174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2-75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75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GGGTGLN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ko RIR1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764167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914 1297-174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15-129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129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NPCGE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ko Top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764102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15 827-122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16-82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82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KGYCSYP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li Pol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4352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94 1033-170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95-103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03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ANSYY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li Pol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4352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081 1472-170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2-147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147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ADTDGF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on-NA1 Po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333848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91 1027-130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92-102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02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ANSYY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sp-GE8 Pol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9989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91 1027-169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92-102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02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ANSYY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sp-GE8 Pol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9989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075 1465-169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6-146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146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ADTDGF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sp-GT Pol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675339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91 1029-170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92-102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02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ANSYY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sp-GT Pol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675339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077 1467-170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8-14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146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YADTDGF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sp-OGL-20P Po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795810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91 1029-13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92-102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02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ANSYY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thi Po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795810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91 1029-13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92-102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02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ANSYY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vo VM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54088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35 422-77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6-42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42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SGKTVI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zi Po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675338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91 1024-146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92-10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102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LANSYYG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-ERS PF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54844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33 468-6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4-46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46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CPYCHNP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-ERS RIR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55042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289 597-91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90-59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59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NPCGEQ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-ERS RN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54827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152 743-98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3-74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74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NAETSHK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-MetRFS MCM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062208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-408 576-86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9-57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57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EQQSISI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spacing w:lineRule="auto" w:line="480" w:before="0" w:after="200"/>
        <w:ind w:right="666" w:hanging="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9:15:00Z</dcterms:created>
  <dc:creator>James</dc:creator>
  <dc:description/>
  <cp:keywords/>
  <dc:language>en-US</dc:language>
  <cp:lastModifiedBy>Gabor</cp:lastModifiedBy>
  <dcterms:modified xsi:type="dcterms:W3CDTF">2012-05-01T19:15:00Z</dcterms:modified>
  <cp:revision>2</cp:revision>
  <dc:subject/>
  <dc:title/>
</cp:coreProperties>
</file>